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C4AE1" w14:textId="64ACB0F8" w:rsidR="000676B5" w:rsidRPr="000676B5" w:rsidRDefault="000676B5" w:rsidP="000676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riginal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-mode 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ltrasou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ideo clip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rom a subject showing the responses to two subsequent short</w:t>
      </w:r>
      <w:r w:rsidR="002B32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asting venous occlusion</w:t>
      </w:r>
      <w:r w:rsidR="002B32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30 and 60 mmHg, respectively)</w:t>
      </w:r>
      <w:r w:rsidR="002B32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eading to the dilation of the brachial vein and the basilic vein. </w:t>
      </w:r>
      <w:r w:rsidR="002B32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veins are initially collapsed, being the arm raised above heart level. </w:t>
      </w:r>
      <w:r w:rsidRPr="000676B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Note the delayed dilatation of the basilic vein during the second occluding stimulus. </w:t>
      </w:r>
    </w:p>
    <w:p w14:paraId="3A645FFF" w14:textId="77777777" w:rsidR="002B7121" w:rsidRPr="000676B5" w:rsidRDefault="002B7121">
      <w:pPr>
        <w:rPr>
          <w:lang w:val="en-US"/>
        </w:rPr>
      </w:pPr>
    </w:p>
    <w:sectPr w:rsidR="002B7121" w:rsidRPr="000676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B5"/>
    <w:rsid w:val="000676B5"/>
    <w:rsid w:val="002B322D"/>
    <w:rsid w:val="002B7121"/>
    <w:rsid w:val="0092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51D71"/>
  <w15:chartTrackingRefBased/>
  <w15:docId w15:val="{32F37CC1-8860-4050-B88C-1FC5E752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7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stro Roatta</dc:creator>
  <cp:keywords/>
  <dc:description/>
  <cp:lastModifiedBy>Silvestro Roatta</cp:lastModifiedBy>
  <cp:revision>1</cp:revision>
  <dcterms:created xsi:type="dcterms:W3CDTF">2021-12-16T11:34:00Z</dcterms:created>
  <dcterms:modified xsi:type="dcterms:W3CDTF">2021-12-16T11:57:00Z</dcterms:modified>
</cp:coreProperties>
</file>